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682" w:rsidRPr="00FE6682" w:rsidRDefault="00DD7E3A" w:rsidP="00FE6682">
      <w:pPr>
        <w:spacing w:before="240" w:after="0" w:line="276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Supplementary Table 2</w:t>
      </w:r>
      <w:r w:rsidR="00FE6682" w:rsidRPr="00FE6682">
        <w:rPr>
          <w:rFonts w:ascii="Times New Roman" w:eastAsia="Calibri" w:hAnsi="Times New Roman" w:cs="Times New Roman"/>
        </w:rPr>
        <w:t>: Relative force differences for individual digits during the transportation of the three round stones (n = 32). Identified here are the proportion of resample cases more extreme than the observed difference value a</w:t>
      </w:r>
      <w:bookmarkStart w:id="0" w:name="_GoBack"/>
      <w:bookmarkEnd w:id="0"/>
      <w:r w:rsidR="00FE6682" w:rsidRPr="00FE6682">
        <w:rPr>
          <w:rFonts w:ascii="Times New Roman" w:eastAsia="Calibri" w:hAnsi="Times New Roman" w:cs="Times New Roman"/>
        </w:rPr>
        <w:t>fter 100,000 resamples without replacement (one tail). These values are analogous to a significant ‘</w:t>
      </w:r>
      <w:r w:rsidR="00FE6682" w:rsidRPr="00FE6682">
        <w:rPr>
          <w:rFonts w:ascii="Times New Roman" w:eastAsia="Calibri" w:hAnsi="Times New Roman" w:cs="Times New Roman"/>
          <w:i/>
        </w:rPr>
        <w:t>P</w:t>
      </w:r>
      <w:r w:rsidR="00FE6682" w:rsidRPr="00FE6682">
        <w:rPr>
          <w:rFonts w:ascii="Times New Roman" w:eastAsia="Calibri" w:hAnsi="Times New Roman" w:cs="Times New Roman"/>
        </w:rPr>
        <w:t>’ value, with significant differences (where cases more extreme than the observed difference are under 5% of the distribution) being highlight in bold. Positive values indicate the stone detailed in the vertical column to have the greater of the comparative forces, while a negative value indicates the stone in the horizontal row to be greater.</w:t>
      </w:r>
    </w:p>
    <w:p w:rsidR="00FE6682" w:rsidRPr="00FE6682" w:rsidRDefault="00FE6682" w:rsidP="00FE6682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8"/>
        <w:gridCol w:w="1524"/>
        <w:gridCol w:w="1524"/>
        <w:gridCol w:w="1524"/>
      </w:tblGrid>
      <w:tr w:rsidR="00FE6682" w:rsidRPr="00FE6682" w:rsidTr="009E5327">
        <w:trPr>
          <w:jc w:val="center"/>
        </w:trPr>
        <w:tc>
          <w:tcPr>
            <w:tcW w:w="0" w:type="auto"/>
            <w:gridSpan w:val="2"/>
            <w:vMerge w:val="restart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(n = 32)</w:t>
            </w:r>
          </w:p>
        </w:tc>
        <w:tc>
          <w:tcPr>
            <w:tcW w:w="0" w:type="auto"/>
            <w:gridSpan w:val="2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Mean Force</w:t>
            </w: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gridSpan w:val="2"/>
            <w:vMerge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1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</w:tr>
      <w:tr w:rsidR="00FE6682" w:rsidRPr="00FE6682" w:rsidTr="00FE6682">
        <w:trPr>
          <w:jc w:val="center"/>
        </w:trPr>
        <w:tc>
          <w:tcPr>
            <w:tcW w:w="0" w:type="auto"/>
            <w:vMerge w:val="restart"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Thumb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3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6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.1469</w:t>
            </w:r>
          </w:p>
        </w:tc>
      </w:tr>
      <w:tr w:rsidR="00FE6682" w:rsidRPr="00FE6682" w:rsidTr="00FE6682">
        <w:trPr>
          <w:jc w:val="center"/>
        </w:trPr>
        <w:tc>
          <w:tcPr>
            <w:tcW w:w="0" w:type="auto"/>
            <w:vMerge w:val="restart"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Index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168</w:t>
            </w:r>
          </w:p>
        </w:tc>
        <w:tc>
          <w:tcPr>
            <w:tcW w:w="0" w:type="auto"/>
            <w:shd w:val="clear" w:color="auto" w:fill="D9D9D9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3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6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-.0668</w:t>
            </w:r>
          </w:p>
        </w:tc>
      </w:tr>
      <w:tr w:rsidR="00FE6682" w:rsidRPr="00FE6682" w:rsidTr="00FE6682">
        <w:trPr>
          <w:jc w:val="center"/>
        </w:trPr>
        <w:tc>
          <w:tcPr>
            <w:tcW w:w="0" w:type="auto"/>
            <w:vMerge w:val="restart"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Middle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3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5</w:t>
            </w:r>
          </w:p>
        </w:tc>
      </w:tr>
      <w:tr w:rsidR="00FE6682" w:rsidRPr="00FE6682" w:rsidTr="00FE6682">
        <w:trPr>
          <w:jc w:val="center"/>
        </w:trPr>
        <w:tc>
          <w:tcPr>
            <w:tcW w:w="0" w:type="auto"/>
            <w:vMerge w:val="restart"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Fourth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3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-.2925</w:t>
            </w:r>
          </w:p>
        </w:tc>
      </w:tr>
      <w:tr w:rsidR="00FE6682" w:rsidRPr="00FE6682" w:rsidTr="00FE6682">
        <w:trPr>
          <w:jc w:val="center"/>
        </w:trPr>
        <w:tc>
          <w:tcPr>
            <w:tcW w:w="0" w:type="auto"/>
            <w:vMerge w:val="restart"/>
            <w:textDirection w:val="btLr"/>
          </w:tcPr>
          <w:p w:rsidR="00FE6682" w:rsidRPr="00FE6682" w:rsidRDefault="00FE6682" w:rsidP="00FE6682">
            <w:pPr>
              <w:spacing w:line="48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Fifth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2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42</w:t>
            </w:r>
          </w:p>
        </w:tc>
        <w:tc>
          <w:tcPr>
            <w:tcW w:w="0" w:type="auto"/>
            <w:shd w:val="clear" w:color="auto" w:fill="D9D9D9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FE6682" w:rsidRPr="00FE6682" w:rsidTr="009E5327">
        <w:trPr>
          <w:jc w:val="center"/>
        </w:trPr>
        <w:tc>
          <w:tcPr>
            <w:tcW w:w="0" w:type="auto"/>
            <w:vMerge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Round Stone 3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E6682">
              <w:rPr>
                <w:rFonts w:ascii="Times New Roman" w:eastAsia="Calibri" w:hAnsi="Times New Roman" w:cs="Times New Roman"/>
                <w:b/>
              </w:rPr>
              <w:t>-.0001</w:t>
            </w:r>
          </w:p>
        </w:tc>
        <w:tc>
          <w:tcPr>
            <w:tcW w:w="0" w:type="auto"/>
          </w:tcPr>
          <w:p w:rsidR="00FE6682" w:rsidRPr="00FE6682" w:rsidRDefault="00FE6682" w:rsidP="00FE668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E6682">
              <w:rPr>
                <w:rFonts w:ascii="Times New Roman" w:eastAsia="Calibri" w:hAnsi="Times New Roman" w:cs="Times New Roman"/>
              </w:rPr>
              <w:t>-.0501</w:t>
            </w:r>
          </w:p>
        </w:tc>
      </w:tr>
    </w:tbl>
    <w:p w:rsidR="00FE6682" w:rsidRPr="00FE6682" w:rsidRDefault="00FE6682" w:rsidP="00FE6682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</w:p>
    <w:p w:rsidR="00C457AC" w:rsidRDefault="00C457AC"/>
    <w:sectPr w:rsidR="00C457AC" w:rsidSect="0003048F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82"/>
    <w:rsid w:val="00001006"/>
    <w:rsid w:val="00043F85"/>
    <w:rsid w:val="002315E2"/>
    <w:rsid w:val="002E500B"/>
    <w:rsid w:val="005104A1"/>
    <w:rsid w:val="00554AFF"/>
    <w:rsid w:val="005B0B63"/>
    <w:rsid w:val="005D3EF0"/>
    <w:rsid w:val="00602620"/>
    <w:rsid w:val="007178A5"/>
    <w:rsid w:val="007A58D7"/>
    <w:rsid w:val="00897008"/>
    <w:rsid w:val="008C284A"/>
    <w:rsid w:val="00A02C20"/>
    <w:rsid w:val="00A36E4E"/>
    <w:rsid w:val="00A94F98"/>
    <w:rsid w:val="00BF6A2B"/>
    <w:rsid w:val="00C457AC"/>
    <w:rsid w:val="00DA32F8"/>
    <w:rsid w:val="00DD7E3A"/>
    <w:rsid w:val="00EE6BC6"/>
    <w:rsid w:val="00F5608D"/>
    <w:rsid w:val="00F82E7F"/>
    <w:rsid w:val="00FE6682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F5B07B-1ED3-403E-B114-ECAB6826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M.Key</dc:creator>
  <cp:keywords/>
  <dc:description/>
  <cp:lastModifiedBy>A.J.M.Key</cp:lastModifiedBy>
  <cp:revision>3</cp:revision>
  <dcterms:created xsi:type="dcterms:W3CDTF">2016-02-04T08:19:00Z</dcterms:created>
  <dcterms:modified xsi:type="dcterms:W3CDTF">2016-04-19T10:14:00Z</dcterms:modified>
</cp:coreProperties>
</file>